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A9CE4" w14:textId="77777777" w:rsidR="008C6549" w:rsidRDefault="008C6549" w:rsidP="008C6549">
      <w:pPr>
        <w:jc w:val="both"/>
        <w:rPr>
          <w:rFonts w:eastAsia="Times New Roman"/>
        </w:rPr>
      </w:pPr>
      <w:bookmarkStart w:id="0" w:name="_GoBack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2 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color w:val="000000"/>
          <w:sz w:val="20"/>
          <w:szCs w:val="20"/>
        </w:rPr>
        <w:t xml:space="preserve">Number of variants in six BRCA risk genes in the 1000GP cohort before introduction of risk variants from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linVar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and HGMD (counting only rare coding or splicing variants with CADD &gt; 10). </w:t>
      </w:r>
    </w:p>
    <w:tbl>
      <w:tblPr>
        <w:tblpPr w:leftFromText="180" w:rightFromText="180" w:vertAnchor="text" w:horzAnchor="page" w:tblpX="1802" w:tblpY="120"/>
        <w:tblW w:w="86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992"/>
        <w:gridCol w:w="851"/>
        <w:gridCol w:w="850"/>
        <w:gridCol w:w="993"/>
        <w:gridCol w:w="992"/>
        <w:gridCol w:w="850"/>
        <w:gridCol w:w="851"/>
        <w:gridCol w:w="1417"/>
      </w:tblGrid>
      <w:tr w:rsidR="008C6549" w14:paraId="10A15624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47E19864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00BB2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# of mutatio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D7D8F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possible cas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6C53F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possible control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9C3C0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of </w:t>
            </w:r>
            <w:proofErr w:type="spellStart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q</w:t>
            </w:r>
            <w:proofErr w:type="spellEnd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mutations cas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769A1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of </w:t>
            </w:r>
            <w:proofErr w:type="spellStart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q</w:t>
            </w:r>
            <w:proofErr w:type="spellEnd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mutations control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C06E6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affected ca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955A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affected control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B5178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likely pathogenic mutations in cases/controls</w:t>
            </w:r>
            <w:r w:rsidRPr="00BC0428">
              <w:rPr>
                <w:sz w:val="16"/>
                <w:szCs w:val="16"/>
              </w:rPr>
              <w:t xml:space="preserve"> </w:t>
            </w:r>
          </w:p>
        </w:tc>
      </w:tr>
      <w:tr w:rsidR="008C6549" w14:paraId="638371E9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26BFC" w14:textId="77777777" w:rsidR="008C6549" w:rsidRPr="007B6920" w:rsidRDefault="008C6549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57244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DA518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  <w:p w14:paraId="52537670" w14:textId="77777777" w:rsidR="008C6549" w:rsidRDefault="008C6549" w:rsidP="00A80BCD">
            <w:pPr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3961B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26778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4262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70A3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D830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5B0B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0428">
              <w:rPr>
                <w:rFonts w:ascii="Arial" w:hAnsi="Arial" w:cs="Arial"/>
                <w:color w:val="000000"/>
                <w:sz w:val="20"/>
                <w:szCs w:val="20"/>
              </w:rPr>
              <w:t>6/3</w:t>
            </w:r>
          </w:p>
        </w:tc>
      </w:tr>
      <w:tr w:rsidR="008C6549" w14:paraId="185EA206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5EB55" w14:textId="77777777" w:rsidR="008C6549" w:rsidRPr="007B6920" w:rsidRDefault="008C6549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2071B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74783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F48FA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F773C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1F85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32A5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FAB32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9367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0428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</w:p>
        </w:tc>
      </w:tr>
      <w:tr w:rsidR="008C6549" w14:paraId="09430460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A7E39" w14:textId="77777777" w:rsidR="008C6549" w:rsidRPr="007B6920" w:rsidRDefault="008C6549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91378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CB65E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CF5F0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3BE18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8A9E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9875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77CD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CF42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0428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8C6549" w14:paraId="3BACE931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B91D7" w14:textId="77777777" w:rsidR="008C6549" w:rsidRPr="007B6920" w:rsidRDefault="008C6549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6E36F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FFCC0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0535F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B6D02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A531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1CE0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6936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FA10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0428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</w:p>
        </w:tc>
      </w:tr>
      <w:tr w:rsidR="008C6549" w14:paraId="1548FAF1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ACB2C" w14:textId="77777777" w:rsidR="008C6549" w:rsidRPr="007B6920" w:rsidRDefault="008C6549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15709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4DE72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67DA7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F3906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6E5A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3DFF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4E88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8AA7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0428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8C6549" w14:paraId="58E49A9C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FB3F6" w14:textId="77777777" w:rsidR="008C6549" w:rsidRPr="007B6920" w:rsidRDefault="008C6549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B7FC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A33A9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CB091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E59CE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1757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446D7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5E99" w14:textId="77777777" w:rsidR="008C6549" w:rsidRDefault="008C6549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1223" w14:textId="77777777" w:rsidR="008C6549" w:rsidRPr="00BC0428" w:rsidRDefault="008C6549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0428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</w:p>
        </w:tc>
      </w:tr>
    </w:tbl>
    <w:p w14:paraId="550C40F7" w14:textId="77777777" w:rsidR="00186C50" w:rsidRDefault="008C6549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549"/>
    <w:rsid w:val="008C6549"/>
    <w:rsid w:val="00AF6A98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8F5A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54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6549"/>
    <w:pPr>
      <w:spacing w:before="100" w:beforeAutospacing="1" w:after="100" w:afterAutospacing="1"/>
    </w:pPr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Macintosh Word</Application>
  <DocSecurity>0</DocSecurity>
  <Lines>4</Lines>
  <Paragraphs>1</Paragraphs>
  <ScaleCrop>false</ScaleCrop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11:12:00Z</dcterms:created>
  <dcterms:modified xsi:type="dcterms:W3CDTF">2021-01-20T11:13:00Z</dcterms:modified>
</cp:coreProperties>
</file>